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ppendix </w:t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960FD2">
        <w:rPr>
          <w:rFonts w:ascii="Times New Roman" w:hAnsi="Times New Roman" w:cs="Times New Roman"/>
          <w:b/>
          <w:color w:val="000000" w:themeColor="text1"/>
        </w:rPr>
        <w:t xml:space="preserve">Supplementary materials </w:t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 1</w:t>
      </w:r>
    </w:p>
    <w:p w:rsidR="00297709" w:rsidRPr="00960FD2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960FD2">
        <w:rPr>
          <w:noProof/>
          <w:color w:val="000000" w:themeColor="text1"/>
          <w:lang w:eastAsia="en-IN"/>
        </w:rPr>
        <w:drawing>
          <wp:inline distT="0" distB="0" distL="0" distR="0" wp14:anchorId="0DE84FA5" wp14:editId="24441388">
            <wp:extent cx="5991225" cy="6905625"/>
            <wp:effectExtent l="0" t="0" r="9525" b="9525"/>
            <wp:docPr id="1030871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7940" cy="691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Figure 2 </w:t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  <w:lang w:eastAsia="en-IN"/>
        </w:rPr>
        <w:drawing>
          <wp:inline distT="0" distB="0" distL="0" distR="0" wp14:anchorId="62AE10C9" wp14:editId="4AC6DAB1">
            <wp:extent cx="6238875" cy="6667500"/>
            <wp:effectExtent l="0" t="0" r="9525" b="0"/>
            <wp:docPr id="11651072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875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3 </w:t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  <w:lang w:eastAsia="en-IN"/>
        </w:rPr>
        <w:drawing>
          <wp:inline distT="0" distB="0" distL="0" distR="0" wp14:anchorId="49C092D0" wp14:editId="7BCD1F95">
            <wp:extent cx="6153150" cy="2790825"/>
            <wp:effectExtent l="0" t="0" r="0" b="9525"/>
            <wp:docPr id="7174467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Figure 4</w:t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  <w:lang w:eastAsia="en-IN"/>
        </w:rPr>
        <w:drawing>
          <wp:inline distT="0" distB="0" distL="0" distR="0" wp14:anchorId="07419829" wp14:editId="7A770846">
            <wp:extent cx="6381750" cy="4505325"/>
            <wp:effectExtent l="0" t="0" r="0" b="9525"/>
            <wp:docPr id="8180642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709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upplementary Figure 5</w:t>
      </w:r>
    </w:p>
    <w:p w:rsidR="00297709" w:rsidRPr="00960FD2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noProof/>
          <w:lang w:eastAsia="en-IN"/>
        </w:rPr>
        <w:drawing>
          <wp:inline distT="0" distB="0" distL="0" distR="0" wp14:anchorId="43856C27" wp14:editId="7092DE6B">
            <wp:extent cx="6162675" cy="4295140"/>
            <wp:effectExtent l="0" t="0" r="9525" b="0"/>
            <wp:docPr id="17564401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429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709" w:rsidRPr="00960FD2" w:rsidRDefault="00297709" w:rsidP="00297709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CC3416" w:rsidRDefault="00CC3416">
      <w:bookmarkStart w:id="0" w:name="_GoBack"/>
      <w:bookmarkEnd w:id="0"/>
    </w:p>
    <w:sectPr w:rsidR="00CC3416" w:rsidSect="0090702E">
      <w:headerReference w:type="default" r:id="rId9"/>
      <w:pgSz w:w="12240" w:h="15840"/>
      <w:pgMar w:top="45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7F0A" w:rsidRDefault="00297709">
    <w:pPr>
      <w:pStyle w:val="Header"/>
    </w:pPr>
  </w:p>
  <w:p w:rsidR="007A7F0A" w:rsidRDefault="0029770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709"/>
    <w:rsid w:val="0004195A"/>
    <w:rsid w:val="00061587"/>
    <w:rsid w:val="00087331"/>
    <w:rsid w:val="00092C61"/>
    <w:rsid w:val="000A5BCA"/>
    <w:rsid w:val="000C022D"/>
    <w:rsid w:val="00107C89"/>
    <w:rsid w:val="001242B7"/>
    <w:rsid w:val="00144CF0"/>
    <w:rsid w:val="001565E0"/>
    <w:rsid w:val="0017456F"/>
    <w:rsid w:val="001914EF"/>
    <w:rsid w:val="00193DEC"/>
    <w:rsid w:val="00197A9A"/>
    <w:rsid w:val="001C185B"/>
    <w:rsid w:val="001C23D2"/>
    <w:rsid w:val="001D5661"/>
    <w:rsid w:val="001E25CB"/>
    <w:rsid w:val="001F6721"/>
    <w:rsid w:val="00206682"/>
    <w:rsid w:val="00217ABA"/>
    <w:rsid w:val="002330C4"/>
    <w:rsid w:val="00235506"/>
    <w:rsid w:val="00243703"/>
    <w:rsid w:val="002606E9"/>
    <w:rsid w:val="00293B81"/>
    <w:rsid w:val="00297709"/>
    <w:rsid w:val="002A0E51"/>
    <w:rsid w:val="002A4663"/>
    <w:rsid w:val="002B359A"/>
    <w:rsid w:val="002D187C"/>
    <w:rsid w:val="00314413"/>
    <w:rsid w:val="0033695C"/>
    <w:rsid w:val="00350950"/>
    <w:rsid w:val="00367548"/>
    <w:rsid w:val="00383FD6"/>
    <w:rsid w:val="003A724E"/>
    <w:rsid w:val="003B77D3"/>
    <w:rsid w:val="003C6B41"/>
    <w:rsid w:val="003D79F6"/>
    <w:rsid w:val="003E44D1"/>
    <w:rsid w:val="00404F4B"/>
    <w:rsid w:val="004061EF"/>
    <w:rsid w:val="00412B41"/>
    <w:rsid w:val="0041636C"/>
    <w:rsid w:val="00437A31"/>
    <w:rsid w:val="004465C1"/>
    <w:rsid w:val="004537E3"/>
    <w:rsid w:val="004544CB"/>
    <w:rsid w:val="0048279A"/>
    <w:rsid w:val="00494FD9"/>
    <w:rsid w:val="004A27B4"/>
    <w:rsid w:val="004B1E93"/>
    <w:rsid w:val="004D458D"/>
    <w:rsid w:val="004D6723"/>
    <w:rsid w:val="00500AB8"/>
    <w:rsid w:val="00542445"/>
    <w:rsid w:val="00550794"/>
    <w:rsid w:val="00573849"/>
    <w:rsid w:val="00584807"/>
    <w:rsid w:val="005A018A"/>
    <w:rsid w:val="005A3C81"/>
    <w:rsid w:val="005E39AB"/>
    <w:rsid w:val="005F01E5"/>
    <w:rsid w:val="006015EB"/>
    <w:rsid w:val="00641A92"/>
    <w:rsid w:val="006857AD"/>
    <w:rsid w:val="0069230E"/>
    <w:rsid w:val="006E2394"/>
    <w:rsid w:val="006E32C3"/>
    <w:rsid w:val="006F4A37"/>
    <w:rsid w:val="007012E4"/>
    <w:rsid w:val="00736AA3"/>
    <w:rsid w:val="00743B42"/>
    <w:rsid w:val="00753B97"/>
    <w:rsid w:val="00757B85"/>
    <w:rsid w:val="0077178A"/>
    <w:rsid w:val="0079143A"/>
    <w:rsid w:val="007D4E1B"/>
    <w:rsid w:val="0080132B"/>
    <w:rsid w:val="00810E7A"/>
    <w:rsid w:val="00826D38"/>
    <w:rsid w:val="0083433D"/>
    <w:rsid w:val="00853798"/>
    <w:rsid w:val="00865142"/>
    <w:rsid w:val="00887E80"/>
    <w:rsid w:val="0089305E"/>
    <w:rsid w:val="008A001E"/>
    <w:rsid w:val="008C476B"/>
    <w:rsid w:val="0090053A"/>
    <w:rsid w:val="0090383D"/>
    <w:rsid w:val="0091587A"/>
    <w:rsid w:val="00920F6C"/>
    <w:rsid w:val="009212B1"/>
    <w:rsid w:val="0092137A"/>
    <w:rsid w:val="009454D5"/>
    <w:rsid w:val="009A5533"/>
    <w:rsid w:val="009C4635"/>
    <w:rsid w:val="009E5D6D"/>
    <w:rsid w:val="00A060CA"/>
    <w:rsid w:val="00A0762F"/>
    <w:rsid w:val="00A16F31"/>
    <w:rsid w:val="00A23CEE"/>
    <w:rsid w:val="00A56F99"/>
    <w:rsid w:val="00A71A45"/>
    <w:rsid w:val="00A73764"/>
    <w:rsid w:val="00A81A50"/>
    <w:rsid w:val="00AA6C74"/>
    <w:rsid w:val="00AC370E"/>
    <w:rsid w:val="00AF605C"/>
    <w:rsid w:val="00B10D58"/>
    <w:rsid w:val="00B2306C"/>
    <w:rsid w:val="00B36DE5"/>
    <w:rsid w:val="00B96857"/>
    <w:rsid w:val="00BB266F"/>
    <w:rsid w:val="00BC0B00"/>
    <w:rsid w:val="00BC45C5"/>
    <w:rsid w:val="00BE778B"/>
    <w:rsid w:val="00C245D6"/>
    <w:rsid w:val="00C32901"/>
    <w:rsid w:val="00C36394"/>
    <w:rsid w:val="00C435D7"/>
    <w:rsid w:val="00C76A4A"/>
    <w:rsid w:val="00C834D2"/>
    <w:rsid w:val="00C85F0F"/>
    <w:rsid w:val="00C93915"/>
    <w:rsid w:val="00CC2E88"/>
    <w:rsid w:val="00CC3416"/>
    <w:rsid w:val="00CD5932"/>
    <w:rsid w:val="00CE1E92"/>
    <w:rsid w:val="00CF4717"/>
    <w:rsid w:val="00D14ED6"/>
    <w:rsid w:val="00D407E7"/>
    <w:rsid w:val="00D41B98"/>
    <w:rsid w:val="00D51786"/>
    <w:rsid w:val="00D548A2"/>
    <w:rsid w:val="00D64F36"/>
    <w:rsid w:val="00D6527B"/>
    <w:rsid w:val="00DD0F95"/>
    <w:rsid w:val="00DD5310"/>
    <w:rsid w:val="00DD5DA8"/>
    <w:rsid w:val="00DD723B"/>
    <w:rsid w:val="00E07387"/>
    <w:rsid w:val="00E13EF2"/>
    <w:rsid w:val="00E22331"/>
    <w:rsid w:val="00E22A3F"/>
    <w:rsid w:val="00E52856"/>
    <w:rsid w:val="00E53134"/>
    <w:rsid w:val="00E64FBE"/>
    <w:rsid w:val="00E77E72"/>
    <w:rsid w:val="00E93F8F"/>
    <w:rsid w:val="00EA1A4F"/>
    <w:rsid w:val="00EC61DE"/>
    <w:rsid w:val="00EF6667"/>
    <w:rsid w:val="00F77EC5"/>
    <w:rsid w:val="00F963BE"/>
    <w:rsid w:val="00FA1C30"/>
    <w:rsid w:val="00FC00A4"/>
    <w:rsid w:val="00FD2CD5"/>
    <w:rsid w:val="00FF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7FDE0E-165D-4C37-83C3-0B8871268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7709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770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aradhan</dc:creator>
  <cp:keywords/>
  <dc:description/>
  <cp:lastModifiedBy>Priya Varadhan</cp:lastModifiedBy>
  <cp:revision>1</cp:revision>
  <dcterms:created xsi:type="dcterms:W3CDTF">2026-05-11T08:02:00Z</dcterms:created>
  <dcterms:modified xsi:type="dcterms:W3CDTF">2026-05-11T08:03:00Z</dcterms:modified>
</cp:coreProperties>
</file>